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021DA" w14:textId="77777777" w:rsidR="009E41BF" w:rsidRDefault="009E41BF" w:rsidP="009E41BF">
      <w:r>
        <w:rPr>
          <w:noProof/>
        </w:rPr>
        <w:drawing>
          <wp:inline distT="0" distB="0" distL="0" distR="0" wp14:anchorId="7080BBE8" wp14:editId="15B5AE17">
            <wp:extent cx="3933825" cy="30194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F6497" w14:textId="77777777" w:rsidR="009E41BF" w:rsidRDefault="009E41BF" w:rsidP="009E41BF"/>
    <w:p w14:paraId="511607E3" w14:textId="28FAA8B0" w:rsidR="006C3D86" w:rsidRDefault="009E41BF" w:rsidP="00C75A1F">
      <w:pPr>
        <w:spacing w:line="360" w:lineRule="auto"/>
      </w:pPr>
      <w:r w:rsidRPr="00AF1D9A">
        <w:rPr>
          <w:b/>
          <w:bCs/>
        </w:rPr>
        <w:t>S1</w:t>
      </w:r>
      <w:r w:rsidR="0062771B">
        <w:rPr>
          <w:b/>
          <w:bCs/>
        </w:rPr>
        <w:t xml:space="preserve"> </w:t>
      </w:r>
      <w:r w:rsidR="0062771B" w:rsidRPr="00AF1D9A">
        <w:rPr>
          <w:b/>
          <w:bCs/>
        </w:rPr>
        <w:t>Fig</w:t>
      </w:r>
      <w:r w:rsidR="0062771B">
        <w:rPr>
          <w:b/>
          <w:bCs/>
        </w:rPr>
        <w:t>.</w:t>
      </w:r>
      <w:r>
        <w:t xml:space="preserve"> </w:t>
      </w:r>
      <w:r w:rsidR="0062771B">
        <w:rPr>
          <w:rFonts w:asciiTheme="minorHAnsi" w:hAnsiTheme="minorHAnsi" w:cstheme="minorHAnsi"/>
        </w:rPr>
        <w:t xml:space="preserve">Samples were collected </w:t>
      </w:r>
      <w:r w:rsidRPr="00AF1D9A">
        <w:rPr>
          <w:rFonts w:asciiTheme="minorHAnsi" w:hAnsiTheme="minorHAnsi" w:cstheme="minorHAnsi"/>
        </w:rPr>
        <w:t>from site F, the intersection point of A (Children’s ward sewer), B (Intensive Care Unit sewer), C (Burns ward sewer), D (Casualty sewer)</w:t>
      </w:r>
      <w:r w:rsidR="0062771B">
        <w:rPr>
          <w:rFonts w:asciiTheme="minorHAnsi" w:hAnsiTheme="minorHAnsi" w:cstheme="minorHAnsi"/>
        </w:rPr>
        <w:t>,</w:t>
      </w:r>
      <w:r w:rsidRPr="00AF1D9A">
        <w:rPr>
          <w:rFonts w:asciiTheme="minorHAnsi" w:hAnsiTheme="minorHAnsi" w:cstheme="minorHAnsi"/>
        </w:rPr>
        <w:t xml:space="preserve"> and E (Female ward sewer)</w:t>
      </w:r>
    </w:p>
    <w:p w14:paraId="15A6913A" w14:textId="321E23C1" w:rsidR="006C3D86" w:rsidRDefault="006C3D86"/>
    <w:p w14:paraId="494E7A1B" w14:textId="62AF333A" w:rsidR="006C3D86" w:rsidRDefault="006C3D86"/>
    <w:p w14:paraId="764D149B" w14:textId="061C64AA" w:rsidR="006C3D86" w:rsidRDefault="006C3D86"/>
    <w:p w14:paraId="0A4E8608" w14:textId="0634AEC1" w:rsidR="006C3D86" w:rsidRDefault="006C3D86"/>
    <w:p w14:paraId="2E20D7CD" w14:textId="3D039FB6" w:rsidR="006C3D86" w:rsidRDefault="006C3D86"/>
    <w:p w14:paraId="4F12EF35" w14:textId="246F9D92" w:rsidR="006C3D86" w:rsidRDefault="006C3D86"/>
    <w:p w14:paraId="68FCB14B" w14:textId="412A807C" w:rsidR="006C3D86" w:rsidRDefault="006C3D86"/>
    <w:p w14:paraId="168FE0A7" w14:textId="28AA24B6" w:rsidR="006C3D86" w:rsidRDefault="006C3D86"/>
    <w:p w14:paraId="224F1CE1" w14:textId="5013B782" w:rsidR="006C3D86" w:rsidRDefault="006C3D86"/>
    <w:sectPr w:rsidR="006C3D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LY0NzA2NbAwNTRT0lEKTi0uzszPAykwrgUAgoG9diwAAAA="/>
  </w:docVars>
  <w:rsids>
    <w:rsidRoot w:val="009E41BF"/>
    <w:rsid w:val="003753FF"/>
    <w:rsid w:val="004631E0"/>
    <w:rsid w:val="0062771B"/>
    <w:rsid w:val="006C3D86"/>
    <w:rsid w:val="009E41BF"/>
    <w:rsid w:val="00C75A1F"/>
    <w:rsid w:val="00F7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6F4519"/>
  <w15:chartTrackingRefBased/>
  <w15:docId w15:val="{B61F346B-0AF2-4A60-8958-882E01691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1BF"/>
    <w:pPr>
      <w:spacing w:after="200" w:line="276" w:lineRule="auto"/>
    </w:pPr>
    <w:rPr>
      <w:rFonts w:ascii="Calibri" w:eastAsia="Times New Roman" w:hAnsi="Calibri" w:cs="Times New Roman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73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banga (218084237)</dc:creator>
  <cp:keywords/>
  <dc:description/>
  <cp:lastModifiedBy>Joshua Mbanga</cp:lastModifiedBy>
  <cp:revision>2</cp:revision>
  <dcterms:created xsi:type="dcterms:W3CDTF">2023-02-16T21:20:00Z</dcterms:created>
  <dcterms:modified xsi:type="dcterms:W3CDTF">2023-02-16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921c3aa936aa3798fd4bb6cef0c9a6934d31e8a321ba2227fca9d5c3f3f521</vt:lpwstr>
  </property>
</Properties>
</file>